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09FA" w:rsidRPr="0055532C" w:rsidRDefault="009B21ED">
      <w:pPr>
        <w:rPr>
          <w:b/>
          <w:sz w:val="28"/>
          <w:lang w:val="en-US"/>
        </w:rPr>
      </w:pPr>
      <w:r w:rsidRPr="0055532C">
        <w:rPr>
          <w:b/>
          <w:sz w:val="28"/>
          <w:lang w:val="en-US"/>
        </w:rPr>
        <w:t>Supplementary Table S8</w:t>
      </w:r>
    </w:p>
    <w:p w:rsidR="009B21ED" w:rsidRPr="00D82B62" w:rsidRDefault="00625502">
      <w:pPr>
        <w:rPr>
          <w:rFonts w:ascii="Arial" w:eastAsia="Times New Roman" w:hAnsi="Arial" w:cs="Arial"/>
          <w:b/>
          <w:sz w:val="18"/>
          <w:lang w:val="en-US"/>
        </w:rPr>
      </w:pPr>
      <w:r w:rsidRPr="00625502">
        <w:rPr>
          <w:rFonts w:ascii="Arial" w:eastAsia="Times New Roman" w:hAnsi="Arial" w:cs="Arial"/>
          <w:b/>
          <w:sz w:val="18"/>
          <w:lang w:val="en-US"/>
        </w:rPr>
        <w:t xml:space="preserve">Table S8: Overview of </w:t>
      </w:r>
      <w:r>
        <w:rPr>
          <w:rFonts w:ascii="Arial" w:eastAsia="Times New Roman" w:hAnsi="Arial" w:cs="Arial"/>
          <w:b/>
          <w:sz w:val="18"/>
          <w:lang w:val="en-US"/>
        </w:rPr>
        <w:t>the</w:t>
      </w:r>
      <w:r w:rsidRPr="00625502">
        <w:rPr>
          <w:rFonts w:ascii="Arial" w:eastAsia="Times New Roman" w:hAnsi="Arial" w:cs="Arial"/>
          <w:b/>
          <w:sz w:val="18"/>
          <w:lang w:val="en-US"/>
        </w:rPr>
        <w:t xml:space="preserve"> correlation between mir-342</w:t>
      </w:r>
      <w:r w:rsidRPr="00625502">
        <w:rPr>
          <w:rFonts w:ascii="Arial" w:eastAsia="Times New Roman" w:hAnsi="Arial" w:cs="Arial"/>
          <w:b/>
          <w:i/>
          <w:sz w:val="18"/>
          <w:lang w:val="en-US"/>
        </w:rPr>
        <w:t xml:space="preserve"> </w:t>
      </w:r>
      <w:r w:rsidRPr="00625502">
        <w:rPr>
          <w:rFonts w:ascii="Arial" w:eastAsia="Times New Roman" w:hAnsi="Arial" w:cs="Arial"/>
          <w:b/>
          <w:sz w:val="18"/>
          <w:lang w:val="en-US"/>
        </w:rPr>
        <w:t>expression and clinical</w:t>
      </w:r>
      <w:r>
        <w:rPr>
          <w:rFonts w:ascii="Arial" w:eastAsia="Times New Roman" w:hAnsi="Arial" w:cs="Arial"/>
          <w:b/>
          <w:sz w:val="18"/>
          <w:lang w:val="en-US"/>
        </w:rPr>
        <w:t>, molecular</w:t>
      </w:r>
      <w:r w:rsidRPr="00625502">
        <w:rPr>
          <w:rFonts w:ascii="Arial" w:eastAsia="Times New Roman" w:hAnsi="Arial" w:cs="Arial"/>
          <w:b/>
          <w:sz w:val="18"/>
          <w:lang w:val="en-US"/>
        </w:rPr>
        <w:t xml:space="preserve"> features in AML</w:t>
      </w:r>
      <w:r>
        <w:rPr>
          <w:rFonts w:ascii="Arial" w:eastAsia="Times New Roman" w:hAnsi="Arial" w:cs="Arial"/>
          <w:b/>
          <w:sz w:val="18"/>
          <w:lang w:val="en-US"/>
        </w:rPr>
        <w:t xml:space="preserve"> (TCGA-LAML; n=188)</w:t>
      </w:r>
      <w:r w:rsidRPr="00625502">
        <w:rPr>
          <w:rFonts w:ascii="Arial" w:eastAsia="Times New Roman" w:hAnsi="Arial" w:cs="Arial"/>
          <w:b/>
          <w:sz w:val="18"/>
          <w:lang w:val="en-US"/>
        </w:rPr>
        <w:t xml:space="preserve">. </w:t>
      </w:r>
      <w:r w:rsidRPr="00625502">
        <w:rPr>
          <w:rFonts w:ascii="Arial" w:eastAsia="Times New Roman" w:hAnsi="Arial" w:cs="Arial"/>
          <w:sz w:val="18"/>
          <w:lang w:val="en-US"/>
        </w:rPr>
        <w:t xml:space="preserve">OS </w:t>
      </w:r>
      <w:r w:rsidR="00D5115A">
        <w:rPr>
          <w:rFonts w:ascii="Arial" w:eastAsia="Times New Roman" w:hAnsi="Arial" w:cs="Arial"/>
          <w:sz w:val="18"/>
          <w:lang w:val="en-US"/>
        </w:rPr>
        <w:t>-</w:t>
      </w:r>
      <w:r w:rsidRPr="00625502">
        <w:rPr>
          <w:rFonts w:ascii="Arial" w:eastAsia="Times New Roman" w:hAnsi="Arial" w:cs="Arial"/>
          <w:sz w:val="18"/>
          <w:lang w:val="en-US"/>
        </w:rPr>
        <w:t xml:space="preserve"> overall survival; EFS </w:t>
      </w:r>
      <w:r w:rsidR="00D5115A">
        <w:rPr>
          <w:rFonts w:ascii="Arial" w:eastAsia="Times New Roman" w:hAnsi="Arial" w:cs="Arial"/>
          <w:sz w:val="18"/>
          <w:lang w:val="en-US"/>
        </w:rPr>
        <w:t>-</w:t>
      </w:r>
      <w:r w:rsidRPr="00625502">
        <w:rPr>
          <w:rFonts w:ascii="Arial" w:eastAsia="Times New Roman" w:hAnsi="Arial" w:cs="Arial"/>
          <w:sz w:val="18"/>
          <w:lang w:val="en-US"/>
        </w:rPr>
        <w:t xml:space="preserve"> event free survival; FAB </w:t>
      </w:r>
      <w:r w:rsidR="00D5115A">
        <w:rPr>
          <w:rFonts w:ascii="Arial" w:eastAsia="Times New Roman" w:hAnsi="Arial" w:cs="Arial"/>
          <w:sz w:val="18"/>
          <w:lang w:val="en-US"/>
        </w:rPr>
        <w:t>-</w:t>
      </w:r>
      <w:r w:rsidRPr="00625502">
        <w:rPr>
          <w:rFonts w:ascii="Arial" w:eastAsia="Times New Roman" w:hAnsi="Arial" w:cs="Arial"/>
          <w:sz w:val="18"/>
          <w:lang w:val="en-US"/>
        </w:rPr>
        <w:t xml:space="preserve"> French-American-British classification of AML </w:t>
      </w:r>
      <w:bookmarkStart w:id="0" w:name="_GoBack"/>
      <w:bookmarkEnd w:id="0"/>
    </w:p>
    <w:tbl>
      <w:tblPr>
        <w:tblStyle w:val="Gitternetztabelle2"/>
        <w:tblW w:w="0" w:type="auto"/>
        <w:tblLook w:val="04A0" w:firstRow="1" w:lastRow="0" w:firstColumn="1" w:lastColumn="0" w:noHBand="0" w:noVBand="1"/>
      </w:tblPr>
      <w:tblGrid>
        <w:gridCol w:w="2694"/>
        <w:gridCol w:w="2409"/>
        <w:gridCol w:w="2410"/>
        <w:gridCol w:w="1549"/>
      </w:tblGrid>
      <w:tr w:rsidR="0055532C" w:rsidRPr="007C2442" w:rsidTr="001A51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55532C" w:rsidRPr="00B13C13" w:rsidRDefault="0055532C" w:rsidP="00921B15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55532C" w:rsidRPr="007C2442" w:rsidRDefault="00FE56E3" w:rsidP="00921B1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7C2442">
              <w:rPr>
                <w:rFonts w:ascii="Arial" w:hAnsi="Arial" w:cs="Arial"/>
                <w:sz w:val="20"/>
              </w:rPr>
              <w:t xml:space="preserve">Low mir-342 </w:t>
            </w:r>
            <w:proofErr w:type="spellStart"/>
            <w:r w:rsidRPr="007C2442">
              <w:rPr>
                <w:rFonts w:ascii="Arial" w:hAnsi="Arial" w:cs="Arial"/>
                <w:sz w:val="20"/>
              </w:rPr>
              <w:t>expression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55532C" w:rsidRPr="007C2442" w:rsidRDefault="00FE56E3" w:rsidP="00921B1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7C2442">
              <w:rPr>
                <w:rFonts w:ascii="Arial" w:hAnsi="Arial" w:cs="Arial"/>
                <w:sz w:val="20"/>
              </w:rPr>
              <w:t xml:space="preserve">High mir-342 </w:t>
            </w:r>
            <w:proofErr w:type="spellStart"/>
            <w:r w:rsidRPr="007C2442">
              <w:rPr>
                <w:rFonts w:ascii="Arial" w:hAnsi="Arial" w:cs="Arial"/>
                <w:sz w:val="20"/>
              </w:rPr>
              <w:t>expression</w:t>
            </w:r>
            <w:proofErr w:type="spellEnd"/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:rsidR="0055532C" w:rsidRPr="007C2442" w:rsidRDefault="00FE56E3" w:rsidP="00921B1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7C2442">
              <w:rPr>
                <w:rFonts w:ascii="Arial" w:hAnsi="Arial" w:cs="Arial"/>
                <w:i/>
                <w:sz w:val="20"/>
              </w:rPr>
              <w:t>P</w:t>
            </w:r>
            <w:r w:rsidRPr="007C2442">
              <w:rPr>
                <w:rFonts w:ascii="Arial" w:hAnsi="Arial" w:cs="Arial"/>
                <w:sz w:val="20"/>
              </w:rPr>
              <w:t>-</w:t>
            </w:r>
            <w:proofErr w:type="spellStart"/>
            <w:r w:rsidRPr="007C2442">
              <w:rPr>
                <w:rFonts w:ascii="Arial" w:hAnsi="Arial" w:cs="Arial"/>
                <w:sz w:val="20"/>
              </w:rPr>
              <w:t>value</w:t>
            </w:r>
            <w:proofErr w:type="spellEnd"/>
          </w:p>
        </w:tc>
      </w:tr>
      <w:tr w:rsidR="0055532C" w:rsidRPr="007C2442" w:rsidTr="001A5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nil"/>
              <w:right w:val="nil"/>
            </w:tcBorders>
          </w:tcPr>
          <w:p w:rsidR="0055532C" w:rsidRPr="007C2442" w:rsidRDefault="00FE56E3" w:rsidP="00921B15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7C2442">
              <w:rPr>
                <w:rFonts w:ascii="Arial" w:hAnsi="Arial" w:cs="Arial"/>
                <w:sz w:val="20"/>
              </w:rPr>
              <w:t>n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532C" w:rsidRPr="007C2442" w:rsidRDefault="007C2442" w:rsidP="00921B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7C2442">
              <w:rPr>
                <w:rFonts w:ascii="Arial" w:hAnsi="Arial" w:cs="Arial"/>
                <w:sz w:val="20"/>
              </w:rPr>
              <w:t>9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532C" w:rsidRPr="007C2442" w:rsidRDefault="007C2442" w:rsidP="00921B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7C2442">
              <w:rPr>
                <w:rFonts w:ascii="Arial" w:hAnsi="Arial" w:cs="Arial"/>
                <w:sz w:val="20"/>
              </w:rPr>
              <w:t>94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</w:tcBorders>
          </w:tcPr>
          <w:p w:rsidR="0055532C" w:rsidRPr="007C2442" w:rsidRDefault="0055532C" w:rsidP="00921B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55532C" w:rsidRPr="007C2442" w:rsidTr="001A51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  <w:right w:val="nil"/>
            </w:tcBorders>
          </w:tcPr>
          <w:p w:rsidR="0055532C" w:rsidRPr="007C2442" w:rsidRDefault="007C2442" w:rsidP="00921B15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7C2442">
              <w:rPr>
                <w:rFonts w:ascii="Arial" w:hAnsi="Arial" w:cs="Arial"/>
                <w:sz w:val="20"/>
              </w:rPr>
              <w:t xml:space="preserve">OS (median) </w:t>
            </w:r>
            <w:proofErr w:type="spellStart"/>
            <w:r w:rsidRPr="007C2442">
              <w:rPr>
                <w:rFonts w:ascii="Arial" w:hAnsi="Arial" w:cs="Arial"/>
                <w:sz w:val="20"/>
              </w:rPr>
              <w:t>rang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55532C" w:rsidRPr="007C2442" w:rsidRDefault="007C2442" w:rsidP="00921B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7C2442">
              <w:rPr>
                <w:rFonts w:ascii="Arial" w:hAnsi="Arial" w:cs="Arial"/>
                <w:sz w:val="20"/>
              </w:rPr>
              <w:t xml:space="preserve">731 </w:t>
            </w:r>
            <w:proofErr w:type="spellStart"/>
            <w:r w:rsidRPr="007C2442">
              <w:rPr>
                <w:rFonts w:ascii="Arial" w:hAnsi="Arial" w:cs="Arial"/>
                <w:sz w:val="20"/>
              </w:rPr>
              <w:t>days</w:t>
            </w:r>
            <w:proofErr w:type="spellEnd"/>
            <w:r w:rsidRPr="007C2442">
              <w:rPr>
                <w:rFonts w:ascii="Arial" w:hAnsi="Arial" w:cs="Arial"/>
                <w:sz w:val="20"/>
              </w:rPr>
              <w:t xml:space="preserve"> (0-228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5532C" w:rsidRPr="007C2442" w:rsidRDefault="007C2442" w:rsidP="00921B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7C2442">
              <w:rPr>
                <w:rFonts w:ascii="Arial" w:hAnsi="Arial" w:cs="Arial"/>
                <w:sz w:val="20"/>
              </w:rPr>
              <w:t xml:space="preserve">485 </w:t>
            </w:r>
            <w:proofErr w:type="spellStart"/>
            <w:r w:rsidRPr="007C2442">
              <w:rPr>
                <w:rFonts w:ascii="Arial" w:hAnsi="Arial" w:cs="Arial"/>
                <w:sz w:val="20"/>
              </w:rPr>
              <w:t>days</w:t>
            </w:r>
            <w:proofErr w:type="spellEnd"/>
            <w:r w:rsidRPr="007C2442">
              <w:rPr>
                <w:rFonts w:ascii="Arial" w:hAnsi="Arial" w:cs="Arial"/>
                <w:sz w:val="20"/>
              </w:rPr>
              <w:t xml:space="preserve"> (0-2861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</w:tcBorders>
          </w:tcPr>
          <w:p w:rsidR="0055532C" w:rsidRPr="007C2442" w:rsidRDefault="007C2442" w:rsidP="00921B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7C2442">
              <w:rPr>
                <w:rFonts w:ascii="Arial" w:hAnsi="Arial" w:cs="Arial"/>
                <w:sz w:val="20"/>
              </w:rPr>
              <w:t>0.69</w:t>
            </w:r>
          </w:p>
        </w:tc>
      </w:tr>
      <w:tr w:rsidR="0055532C" w:rsidRPr="007C2442" w:rsidTr="001A5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  <w:right w:val="nil"/>
            </w:tcBorders>
          </w:tcPr>
          <w:p w:rsidR="0055532C" w:rsidRPr="007C2442" w:rsidRDefault="007C2442" w:rsidP="00921B15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7C2442">
              <w:rPr>
                <w:rFonts w:ascii="Arial" w:hAnsi="Arial" w:cs="Arial"/>
                <w:sz w:val="20"/>
              </w:rPr>
              <w:t xml:space="preserve">EFS (median) </w:t>
            </w:r>
            <w:proofErr w:type="spellStart"/>
            <w:r w:rsidRPr="007C2442">
              <w:rPr>
                <w:rFonts w:ascii="Arial" w:hAnsi="Arial" w:cs="Arial"/>
                <w:sz w:val="20"/>
              </w:rPr>
              <w:t>rang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55532C" w:rsidRPr="007C2442" w:rsidRDefault="007C2442" w:rsidP="00921B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7C2442">
              <w:rPr>
                <w:rFonts w:ascii="Arial" w:hAnsi="Arial" w:cs="Arial"/>
                <w:sz w:val="20"/>
              </w:rPr>
              <w:t xml:space="preserve">31.6 </w:t>
            </w:r>
            <w:proofErr w:type="spellStart"/>
            <w:r w:rsidRPr="007C2442">
              <w:rPr>
                <w:rFonts w:ascii="Arial" w:hAnsi="Arial" w:cs="Arial"/>
                <w:sz w:val="20"/>
              </w:rPr>
              <w:t>months</w:t>
            </w:r>
            <w:proofErr w:type="spellEnd"/>
            <w:r w:rsidRPr="007C2442">
              <w:rPr>
                <w:rFonts w:ascii="Arial" w:hAnsi="Arial" w:cs="Arial"/>
                <w:sz w:val="20"/>
              </w:rPr>
              <w:t xml:space="preserve"> (0-100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5532C" w:rsidRPr="007C2442" w:rsidRDefault="007C2442" w:rsidP="00921B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7C2442">
              <w:rPr>
                <w:rFonts w:ascii="Arial" w:hAnsi="Arial" w:cs="Arial"/>
                <w:sz w:val="20"/>
              </w:rPr>
              <w:t xml:space="preserve">16.1 </w:t>
            </w:r>
            <w:proofErr w:type="spellStart"/>
            <w:r w:rsidRPr="007C2442">
              <w:rPr>
                <w:rFonts w:ascii="Arial" w:hAnsi="Arial" w:cs="Arial"/>
                <w:sz w:val="20"/>
              </w:rPr>
              <w:t>months</w:t>
            </w:r>
            <w:proofErr w:type="spellEnd"/>
            <w:r w:rsidRPr="007C2442">
              <w:rPr>
                <w:rFonts w:ascii="Arial" w:hAnsi="Arial" w:cs="Arial"/>
                <w:sz w:val="20"/>
              </w:rPr>
              <w:t xml:space="preserve"> (0-99.9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</w:tcBorders>
          </w:tcPr>
          <w:p w:rsidR="0055532C" w:rsidRPr="007C2442" w:rsidRDefault="007C2442" w:rsidP="00921B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7C2442">
              <w:rPr>
                <w:rFonts w:ascii="Arial" w:hAnsi="Arial" w:cs="Arial"/>
                <w:sz w:val="20"/>
              </w:rPr>
              <w:t>0.11</w:t>
            </w:r>
          </w:p>
        </w:tc>
      </w:tr>
      <w:tr w:rsidR="0055532C" w:rsidRPr="007C2442" w:rsidTr="001A51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  <w:right w:val="nil"/>
            </w:tcBorders>
          </w:tcPr>
          <w:p w:rsidR="0055532C" w:rsidRPr="007C2442" w:rsidRDefault="007C2442" w:rsidP="00921B15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Bone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</w:rPr>
              <w:t>marrow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</w:rPr>
              <w:t>blasts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</w:rPr>
              <w:t>mean</w:t>
            </w:r>
            <w:proofErr w:type="spellEnd"/>
            <w:r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55532C" w:rsidRPr="007C2442" w:rsidRDefault="007C2442" w:rsidP="00921B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4.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5532C" w:rsidRPr="007C2442" w:rsidRDefault="007C2442" w:rsidP="00921B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4.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</w:tcBorders>
          </w:tcPr>
          <w:p w:rsidR="0055532C" w:rsidRPr="007C2442" w:rsidRDefault="007C2442" w:rsidP="00921B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7C2442">
              <w:rPr>
                <w:rFonts w:ascii="Arial" w:hAnsi="Arial" w:cs="Arial"/>
                <w:b/>
                <w:sz w:val="20"/>
              </w:rPr>
              <w:t>&lt;0.0001***</w:t>
            </w:r>
          </w:p>
        </w:tc>
      </w:tr>
      <w:tr w:rsidR="0055532C" w:rsidRPr="007C2442" w:rsidTr="001A5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  <w:right w:val="nil"/>
            </w:tcBorders>
          </w:tcPr>
          <w:p w:rsidR="0055532C" w:rsidRPr="007C2442" w:rsidRDefault="007C2442" w:rsidP="00921B15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Peripheral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</w:rPr>
              <w:t>blood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</w:rPr>
              <w:t>blasts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</w:rPr>
              <w:t>mean</w:t>
            </w:r>
            <w:proofErr w:type="spellEnd"/>
            <w:r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55532C" w:rsidRPr="007C2442" w:rsidRDefault="007C2442" w:rsidP="00921B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8.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5532C" w:rsidRPr="007C2442" w:rsidRDefault="007C2442" w:rsidP="00921B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0.2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</w:tcBorders>
          </w:tcPr>
          <w:p w:rsidR="0055532C" w:rsidRPr="007C2442" w:rsidRDefault="007C2442" w:rsidP="00921B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7C2442">
              <w:rPr>
                <w:rFonts w:ascii="Arial" w:hAnsi="Arial" w:cs="Arial"/>
                <w:b/>
                <w:sz w:val="20"/>
              </w:rPr>
              <w:t>&lt;0.0001***</w:t>
            </w:r>
          </w:p>
        </w:tc>
      </w:tr>
      <w:tr w:rsidR="0055532C" w:rsidRPr="007C2442" w:rsidTr="001A51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  <w:right w:val="nil"/>
            </w:tcBorders>
          </w:tcPr>
          <w:p w:rsidR="0055532C" w:rsidRPr="00B13C13" w:rsidRDefault="001842BD" w:rsidP="00921B15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u w:val="single"/>
                <w:lang w:val="en-US"/>
              </w:rPr>
            </w:pPr>
            <w:r w:rsidRPr="00B13C13">
              <w:rPr>
                <w:rFonts w:ascii="Arial" w:hAnsi="Arial" w:cs="Arial"/>
                <w:sz w:val="20"/>
                <w:u w:val="single"/>
                <w:lang w:val="en-US"/>
              </w:rPr>
              <w:t>FAB subtype</w:t>
            </w:r>
          </w:p>
          <w:p w:rsidR="001842BD" w:rsidRPr="00B13C13" w:rsidRDefault="001842BD" w:rsidP="00921B15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lang w:val="en-US"/>
              </w:rPr>
            </w:pPr>
            <w:r w:rsidRPr="00B13C13">
              <w:rPr>
                <w:rFonts w:ascii="Arial" w:hAnsi="Arial" w:cs="Arial"/>
                <w:sz w:val="20"/>
                <w:lang w:val="en-US"/>
              </w:rPr>
              <w:t>M0</w:t>
            </w:r>
          </w:p>
          <w:p w:rsidR="001842BD" w:rsidRPr="00B13C13" w:rsidRDefault="001842BD" w:rsidP="00921B15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lang w:val="en-US"/>
              </w:rPr>
            </w:pPr>
            <w:r w:rsidRPr="00B13C13">
              <w:rPr>
                <w:rFonts w:ascii="Arial" w:hAnsi="Arial" w:cs="Arial"/>
                <w:sz w:val="20"/>
                <w:lang w:val="en-US"/>
              </w:rPr>
              <w:t>M1</w:t>
            </w:r>
          </w:p>
          <w:p w:rsidR="001842BD" w:rsidRPr="00B13C13" w:rsidRDefault="001842BD" w:rsidP="00921B15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lang w:val="en-US"/>
              </w:rPr>
            </w:pPr>
            <w:r w:rsidRPr="00B13C13">
              <w:rPr>
                <w:rFonts w:ascii="Arial" w:hAnsi="Arial" w:cs="Arial"/>
                <w:sz w:val="20"/>
                <w:lang w:val="en-US"/>
              </w:rPr>
              <w:t>M2</w:t>
            </w:r>
          </w:p>
          <w:p w:rsidR="001842BD" w:rsidRPr="00B13C13" w:rsidRDefault="001842BD" w:rsidP="00921B15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lang w:val="en-US"/>
              </w:rPr>
            </w:pPr>
            <w:r w:rsidRPr="00B13C13">
              <w:rPr>
                <w:rFonts w:ascii="Arial" w:hAnsi="Arial" w:cs="Arial"/>
                <w:sz w:val="20"/>
                <w:lang w:val="en-US"/>
              </w:rPr>
              <w:t>M3</w:t>
            </w:r>
          </w:p>
          <w:p w:rsidR="001842BD" w:rsidRDefault="001842BD" w:rsidP="00921B15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</w:rPr>
            </w:pPr>
            <w:r>
              <w:rPr>
                <w:rFonts w:ascii="Arial" w:hAnsi="Arial" w:cs="Arial"/>
                <w:sz w:val="20"/>
              </w:rPr>
              <w:t>M4</w:t>
            </w:r>
          </w:p>
          <w:p w:rsidR="001842BD" w:rsidRDefault="001842BD" w:rsidP="00921B15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</w:rPr>
            </w:pPr>
            <w:r>
              <w:rPr>
                <w:rFonts w:ascii="Arial" w:hAnsi="Arial" w:cs="Arial"/>
                <w:sz w:val="20"/>
              </w:rPr>
              <w:t>M5</w:t>
            </w:r>
          </w:p>
          <w:p w:rsidR="001842BD" w:rsidRDefault="001842BD" w:rsidP="00921B15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</w:rPr>
            </w:pPr>
            <w:r>
              <w:rPr>
                <w:rFonts w:ascii="Arial" w:hAnsi="Arial" w:cs="Arial"/>
                <w:sz w:val="20"/>
              </w:rPr>
              <w:t>M6</w:t>
            </w:r>
          </w:p>
          <w:p w:rsidR="001842BD" w:rsidRPr="007C2442" w:rsidRDefault="001842BD" w:rsidP="00921B15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55532C" w:rsidRDefault="009F13A0" w:rsidP="00921B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n=93)</w:t>
            </w:r>
          </w:p>
          <w:p w:rsidR="00054BB4" w:rsidRDefault="00054BB4" w:rsidP="00921B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  <w:p w:rsidR="00054BB4" w:rsidRDefault="00054BB4" w:rsidP="00921B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5</w:t>
            </w:r>
          </w:p>
          <w:p w:rsidR="00054BB4" w:rsidRDefault="00054BB4" w:rsidP="00921B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</w:t>
            </w:r>
          </w:p>
          <w:p w:rsidR="00054BB4" w:rsidRDefault="00054BB4" w:rsidP="00921B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</w:t>
            </w:r>
          </w:p>
          <w:p w:rsidR="00054BB4" w:rsidRDefault="00054BB4" w:rsidP="00921B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6</w:t>
            </w:r>
          </w:p>
          <w:p w:rsidR="00054BB4" w:rsidRDefault="00054BB4" w:rsidP="00921B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5</w:t>
            </w:r>
          </w:p>
          <w:p w:rsidR="00054BB4" w:rsidRDefault="00054BB4" w:rsidP="00921B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  <w:p w:rsidR="00054BB4" w:rsidRPr="007C2442" w:rsidRDefault="00054BB4" w:rsidP="00921B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5532C" w:rsidRDefault="009F13A0" w:rsidP="00921B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n=93)</w:t>
            </w:r>
          </w:p>
          <w:p w:rsidR="00054BB4" w:rsidRDefault="00054BB4" w:rsidP="00921B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3</w:t>
            </w:r>
          </w:p>
          <w:p w:rsidR="00054BB4" w:rsidRDefault="00054BB4" w:rsidP="00921B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0</w:t>
            </w:r>
          </w:p>
          <w:p w:rsidR="00054BB4" w:rsidRDefault="00054BB4" w:rsidP="00921B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5</w:t>
            </w:r>
          </w:p>
          <w:p w:rsidR="00054BB4" w:rsidRDefault="00054BB4" w:rsidP="00921B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</w:t>
            </w:r>
          </w:p>
          <w:p w:rsidR="00054BB4" w:rsidRDefault="00054BB4" w:rsidP="00921B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4</w:t>
            </w:r>
          </w:p>
          <w:p w:rsidR="00054BB4" w:rsidRDefault="00054BB4" w:rsidP="00921B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</w:p>
          <w:p w:rsidR="00054BB4" w:rsidRDefault="00054BB4" w:rsidP="00921B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  <w:p w:rsidR="00054BB4" w:rsidRPr="007C2442" w:rsidRDefault="00054BB4" w:rsidP="00921B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</w:tcBorders>
          </w:tcPr>
          <w:p w:rsidR="0055532C" w:rsidRDefault="0055532C" w:rsidP="00921B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  <w:p w:rsidR="00054BB4" w:rsidRPr="00054BB4" w:rsidRDefault="00054BB4" w:rsidP="00921B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054BB4">
              <w:rPr>
                <w:rFonts w:ascii="Arial" w:hAnsi="Arial" w:cs="Arial"/>
                <w:b/>
                <w:sz w:val="20"/>
              </w:rPr>
              <w:t>0.04*</w:t>
            </w:r>
          </w:p>
          <w:p w:rsidR="00054BB4" w:rsidRDefault="00054BB4" w:rsidP="00921B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49</w:t>
            </w:r>
          </w:p>
          <w:p w:rsidR="00054BB4" w:rsidRDefault="00054BB4" w:rsidP="00921B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6</w:t>
            </w:r>
          </w:p>
          <w:p w:rsidR="00054BB4" w:rsidRDefault="00054BB4" w:rsidP="00921B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61</w:t>
            </w:r>
          </w:p>
          <w:p w:rsidR="00054BB4" w:rsidRPr="00054BB4" w:rsidRDefault="00054BB4" w:rsidP="00921B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054BB4">
              <w:rPr>
                <w:rFonts w:ascii="Arial" w:hAnsi="Arial" w:cs="Arial"/>
                <w:b/>
                <w:sz w:val="20"/>
              </w:rPr>
              <w:t>0.049*</w:t>
            </w:r>
          </w:p>
          <w:p w:rsidR="00054BB4" w:rsidRDefault="00054BB4" w:rsidP="00921B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6</w:t>
            </w:r>
          </w:p>
          <w:p w:rsidR="00054BB4" w:rsidRDefault="00054BB4" w:rsidP="00921B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50</w:t>
            </w:r>
          </w:p>
          <w:p w:rsidR="00054BB4" w:rsidRPr="007C2442" w:rsidRDefault="00054BB4" w:rsidP="00921B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25</w:t>
            </w:r>
          </w:p>
        </w:tc>
      </w:tr>
      <w:tr w:rsidR="001A5158" w:rsidRPr="007C2442" w:rsidTr="001A5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  <w:right w:val="nil"/>
            </w:tcBorders>
          </w:tcPr>
          <w:p w:rsidR="00A37219" w:rsidRPr="00B13C13" w:rsidRDefault="00A37219" w:rsidP="00921B15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u w:val="single"/>
                <w:lang w:val="en-US"/>
              </w:rPr>
            </w:pPr>
            <w:r w:rsidRPr="00B13C13">
              <w:rPr>
                <w:rFonts w:ascii="Arial" w:hAnsi="Arial" w:cs="Arial"/>
                <w:sz w:val="20"/>
                <w:u w:val="single"/>
                <w:lang w:val="en-US"/>
              </w:rPr>
              <w:t>Risk group</w:t>
            </w:r>
          </w:p>
          <w:p w:rsidR="00A37219" w:rsidRPr="00B13C13" w:rsidRDefault="00A37219" w:rsidP="00921B15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lang w:val="en-US"/>
              </w:rPr>
            </w:pPr>
            <w:r w:rsidRPr="00B13C13">
              <w:rPr>
                <w:rFonts w:ascii="Arial" w:hAnsi="Arial" w:cs="Arial"/>
                <w:sz w:val="20"/>
                <w:lang w:val="en-US"/>
              </w:rPr>
              <w:t>Favorable</w:t>
            </w:r>
          </w:p>
          <w:p w:rsidR="00A37219" w:rsidRPr="00B13C13" w:rsidRDefault="00A37219" w:rsidP="00921B15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lang w:val="en-US"/>
              </w:rPr>
            </w:pPr>
            <w:r w:rsidRPr="00B13C13">
              <w:rPr>
                <w:rFonts w:ascii="Arial" w:hAnsi="Arial" w:cs="Arial"/>
                <w:sz w:val="20"/>
                <w:lang w:val="en-US"/>
              </w:rPr>
              <w:t>Intermediate</w:t>
            </w:r>
          </w:p>
          <w:p w:rsidR="00A37219" w:rsidRPr="00B13C13" w:rsidRDefault="00A37219" w:rsidP="00921B15">
            <w:pPr>
              <w:spacing w:line="276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13C13">
              <w:rPr>
                <w:rFonts w:ascii="Arial" w:hAnsi="Arial" w:cs="Arial"/>
                <w:sz w:val="20"/>
                <w:lang w:val="en-US"/>
              </w:rPr>
              <w:t>Adver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37219" w:rsidRPr="00B13C13" w:rsidRDefault="00A37219" w:rsidP="00921B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  <w:p w:rsidR="00B87380" w:rsidRDefault="00B87380" w:rsidP="00921B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8</w:t>
            </w:r>
          </w:p>
          <w:p w:rsidR="00B87380" w:rsidRDefault="00B87380" w:rsidP="00921B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1</w:t>
            </w:r>
          </w:p>
          <w:p w:rsidR="00B87380" w:rsidRPr="007C2442" w:rsidRDefault="00B87380" w:rsidP="00921B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37219" w:rsidRDefault="00A37219" w:rsidP="00921B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  <w:p w:rsidR="00B87380" w:rsidRDefault="00B87380" w:rsidP="00921B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7</w:t>
            </w:r>
          </w:p>
          <w:p w:rsidR="00B87380" w:rsidRDefault="00B87380" w:rsidP="00921B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6</w:t>
            </w:r>
          </w:p>
          <w:p w:rsidR="00B87380" w:rsidRPr="007C2442" w:rsidRDefault="00B87380" w:rsidP="00921B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</w:tcBorders>
          </w:tcPr>
          <w:p w:rsidR="00A37219" w:rsidRDefault="00A37219" w:rsidP="00921B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  <w:p w:rsidR="00B87380" w:rsidRDefault="00B87380" w:rsidP="00921B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85</w:t>
            </w:r>
          </w:p>
          <w:p w:rsidR="00B87380" w:rsidRPr="00F043C5" w:rsidRDefault="00B87380" w:rsidP="00921B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F043C5">
              <w:rPr>
                <w:rFonts w:ascii="Arial" w:hAnsi="Arial" w:cs="Arial"/>
                <w:b/>
                <w:sz w:val="20"/>
              </w:rPr>
              <w:t>0.03*</w:t>
            </w:r>
          </w:p>
          <w:p w:rsidR="00B87380" w:rsidRPr="007C2442" w:rsidRDefault="00B87380" w:rsidP="00921B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F043C5">
              <w:rPr>
                <w:rFonts w:ascii="Arial" w:hAnsi="Arial" w:cs="Arial"/>
                <w:b/>
                <w:sz w:val="20"/>
              </w:rPr>
              <w:t>0.005**</w:t>
            </w:r>
          </w:p>
        </w:tc>
      </w:tr>
      <w:tr w:rsidR="00A37219" w:rsidRPr="007C2442" w:rsidTr="001A51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  <w:right w:val="nil"/>
            </w:tcBorders>
          </w:tcPr>
          <w:p w:rsidR="00A37219" w:rsidRPr="00AC300D" w:rsidRDefault="00F043C5" w:rsidP="00921B15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</w:rPr>
            </w:pPr>
            <w:r w:rsidRPr="00AC300D">
              <w:rPr>
                <w:rFonts w:ascii="Arial" w:hAnsi="Arial" w:cs="Arial"/>
                <w:i/>
                <w:sz w:val="20"/>
              </w:rPr>
              <w:t>FLT3 IT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37219" w:rsidRPr="007C2442" w:rsidRDefault="00AC300D" w:rsidP="00921B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37219" w:rsidRPr="007C2442" w:rsidRDefault="00AC300D" w:rsidP="00921B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</w:tcBorders>
          </w:tcPr>
          <w:p w:rsidR="00A37219" w:rsidRPr="007C2442" w:rsidRDefault="00AC300D" w:rsidP="00921B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</w:t>
            </w:r>
            <w:r w:rsidR="00756A6C">
              <w:rPr>
                <w:rFonts w:ascii="Arial" w:hAnsi="Arial" w:cs="Arial"/>
                <w:sz w:val="20"/>
              </w:rPr>
              <w:t>0</w:t>
            </w:r>
          </w:p>
        </w:tc>
      </w:tr>
      <w:tr w:rsidR="00273444" w:rsidRPr="007C2442" w:rsidTr="001A5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  <w:right w:val="nil"/>
            </w:tcBorders>
          </w:tcPr>
          <w:p w:rsidR="00A37219" w:rsidRPr="00AC300D" w:rsidRDefault="00F043C5" w:rsidP="00921B15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</w:rPr>
            </w:pPr>
            <w:r w:rsidRPr="00AC300D">
              <w:rPr>
                <w:rFonts w:ascii="Arial" w:hAnsi="Arial" w:cs="Arial"/>
                <w:i/>
                <w:sz w:val="20"/>
              </w:rPr>
              <w:t>NPM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37219" w:rsidRPr="007C2442" w:rsidRDefault="00AC300D" w:rsidP="00921B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37219" w:rsidRPr="007C2442" w:rsidRDefault="00AC300D" w:rsidP="00921B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</w:tcBorders>
          </w:tcPr>
          <w:p w:rsidR="00A37219" w:rsidRPr="00AC300D" w:rsidRDefault="00AC300D" w:rsidP="00921B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AC300D">
              <w:rPr>
                <w:rFonts w:ascii="Arial" w:hAnsi="Arial" w:cs="Arial"/>
                <w:b/>
                <w:sz w:val="20"/>
              </w:rPr>
              <w:t>&lt;0.0001***</w:t>
            </w:r>
          </w:p>
        </w:tc>
      </w:tr>
      <w:tr w:rsidR="00F043C5" w:rsidRPr="007C2442" w:rsidTr="001A51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  <w:right w:val="nil"/>
            </w:tcBorders>
          </w:tcPr>
          <w:p w:rsidR="00F043C5" w:rsidRPr="00AC300D" w:rsidRDefault="00F043C5" w:rsidP="00921B15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</w:rPr>
            </w:pPr>
            <w:r w:rsidRPr="00AC300D">
              <w:rPr>
                <w:rFonts w:ascii="Arial" w:hAnsi="Arial" w:cs="Arial"/>
                <w:i/>
                <w:sz w:val="20"/>
              </w:rPr>
              <w:t>DNMT3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F043C5" w:rsidRPr="007C2442" w:rsidRDefault="00AC300D" w:rsidP="00921B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F043C5" w:rsidRPr="007C2442" w:rsidRDefault="00AC300D" w:rsidP="00921B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</w:tcBorders>
          </w:tcPr>
          <w:p w:rsidR="00F043C5" w:rsidRPr="00AC300D" w:rsidRDefault="00AC300D" w:rsidP="00921B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AC300D">
              <w:rPr>
                <w:rFonts w:ascii="Arial" w:hAnsi="Arial" w:cs="Arial"/>
                <w:b/>
                <w:sz w:val="20"/>
              </w:rPr>
              <w:t>0.01*</w:t>
            </w:r>
          </w:p>
        </w:tc>
      </w:tr>
      <w:tr w:rsidR="00273444" w:rsidRPr="007C2442" w:rsidTr="001A5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  <w:right w:val="nil"/>
            </w:tcBorders>
          </w:tcPr>
          <w:p w:rsidR="00A37219" w:rsidRPr="00AC300D" w:rsidRDefault="00F043C5" w:rsidP="00921B15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</w:rPr>
            </w:pPr>
            <w:r w:rsidRPr="00AC300D">
              <w:rPr>
                <w:rFonts w:ascii="Arial" w:hAnsi="Arial" w:cs="Arial"/>
                <w:i/>
                <w:sz w:val="20"/>
              </w:rPr>
              <w:t>IDH1/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37219" w:rsidRPr="007C2442" w:rsidRDefault="00AC300D" w:rsidP="00921B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37219" w:rsidRPr="007C2442" w:rsidRDefault="00AC300D" w:rsidP="00921B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</w:tcBorders>
          </w:tcPr>
          <w:p w:rsidR="00A37219" w:rsidRPr="007C2442" w:rsidRDefault="00AC300D" w:rsidP="00921B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3</w:t>
            </w:r>
          </w:p>
        </w:tc>
      </w:tr>
      <w:tr w:rsidR="00F043C5" w:rsidRPr="007C2442" w:rsidTr="001A51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  <w:right w:val="nil"/>
            </w:tcBorders>
          </w:tcPr>
          <w:p w:rsidR="00A37219" w:rsidRPr="00AC300D" w:rsidRDefault="00F043C5" w:rsidP="00921B15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</w:rPr>
            </w:pPr>
            <w:r w:rsidRPr="00AC300D">
              <w:rPr>
                <w:rFonts w:ascii="Arial" w:hAnsi="Arial" w:cs="Arial"/>
                <w:i/>
                <w:sz w:val="20"/>
              </w:rPr>
              <w:t>RUNX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37219" w:rsidRPr="007C2442" w:rsidRDefault="00AC300D" w:rsidP="00921B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37219" w:rsidRPr="007C2442" w:rsidRDefault="00AC300D" w:rsidP="00921B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</w:tcBorders>
          </w:tcPr>
          <w:p w:rsidR="00A37219" w:rsidRPr="00AC300D" w:rsidRDefault="00AC300D" w:rsidP="00921B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AC300D">
              <w:rPr>
                <w:rFonts w:ascii="Arial" w:hAnsi="Arial" w:cs="Arial"/>
                <w:b/>
                <w:sz w:val="20"/>
              </w:rPr>
              <w:t>0.009**</w:t>
            </w:r>
          </w:p>
        </w:tc>
      </w:tr>
      <w:tr w:rsidR="00F043C5" w:rsidRPr="007C2442" w:rsidTr="001A5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4" w:space="0" w:color="auto"/>
              <w:right w:val="nil"/>
            </w:tcBorders>
          </w:tcPr>
          <w:p w:rsidR="00A37219" w:rsidRPr="00AC300D" w:rsidRDefault="00F043C5" w:rsidP="00921B15">
            <w:pPr>
              <w:spacing w:line="276" w:lineRule="auto"/>
              <w:jc w:val="center"/>
              <w:rPr>
                <w:rFonts w:ascii="Arial" w:hAnsi="Arial" w:cs="Arial"/>
                <w:i/>
                <w:sz w:val="20"/>
              </w:rPr>
            </w:pPr>
            <w:r w:rsidRPr="00AC300D">
              <w:rPr>
                <w:rFonts w:ascii="Arial" w:hAnsi="Arial" w:cs="Arial"/>
                <w:i/>
                <w:sz w:val="20"/>
              </w:rPr>
              <w:t>TP5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7219" w:rsidRPr="007C2442" w:rsidRDefault="00AC300D" w:rsidP="00921B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7219" w:rsidRPr="007C2442" w:rsidRDefault="00AC300D" w:rsidP="00921B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</w:tcBorders>
          </w:tcPr>
          <w:p w:rsidR="00A37219" w:rsidRPr="00AC300D" w:rsidRDefault="00AC300D" w:rsidP="00921B1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AC300D">
              <w:rPr>
                <w:rFonts w:ascii="Arial" w:hAnsi="Arial" w:cs="Arial"/>
                <w:b/>
                <w:sz w:val="20"/>
              </w:rPr>
              <w:t>0.0006***</w:t>
            </w:r>
          </w:p>
        </w:tc>
      </w:tr>
    </w:tbl>
    <w:p w:rsidR="0055532C" w:rsidRDefault="0055532C"/>
    <w:sectPr w:rsidR="0055532C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E2999" w:rsidRDefault="001E2999" w:rsidP="00625502">
      <w:pPr>
        <w:spacing w:after="0" w:line="240" w:lineRule="auto"/>
      </w:pPr>
      <w:r>
        <w:separator/>
      </w:r>
    </w:p>
  </w:endnote>
  <w:endnote w:type="continuationSeparator" w:id="0">
    <w:p w:rsidR="001E2999" w:rsidRDefault="001E2999" w:rsidP="006255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E2999" w:rsidRDefault="001E2999" w:rsidP="00625502">
      <w:pPr>
        <w:spacing w:after="0" w:line="240" w:lineRule="auto"/>
      </w:pPr>
      <w:r>
        <w:separator/>
      </w:r>
    </w:p>
  </w:footnote>
  <w:footnote w:type="continuationSeparator" w:id="0">
    <w:p w:rsidR="001E2999" w:rsidRDefault="001E2999" w:rsidP="006255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25502" w:rsidRPr="00625502" w:rsidRDefault="00B13C13" w:rsidP="00625502">
    <w:pPr>
      <w:pStyle w:val="Kopfzeile"/>
      <w:pBdr>
        <w:bottom w:val="single" w:sz="4" w:space="1" w:color="auto"/>
      </w:pBdr>
      <w:rPr>
        <w:lang w:val="en-US"/>
      </w:rPr>
    </w:pPr>
    <w:r>
      <w:rPr>
        <w:lang w:val="en-US"/>
      </w:rPr>
      <w:t xml:space="preserve">miR-342 balances </w:t>
    </w:r>
    <w:proofErr w:type="spellStart"/>
    <w:r>
      <w:rPr>
        <w:lang w:val="en-US"/>
      </w:rPr>
      <w:t>Evl</w:t>
    </w:r>
    <w:proofErr w:type="spellEnd"/>
    <w:r>
      <w:rPr>
        <w:lang w:val="en-US"/>
      </w:rPr>
      <w:t xml:space="preserve"> driven lineage </w:t>
    </w:r>
    <w:proofErr w:type="gramStart"/>
    <w:r>
      <w:rPr>
        <w:lang w:val="en-US"/>
      </w:rPr>
      <w:t>choice</w:t>
    </w:r>
    <w:r w:rsidR="00625502" w:rsidRPr="00625502">
      <w:rPr>
        <w:lang w:val="en-US"/>
      </w:rPr>
      <w:t xml:space="preserve">  </w:t>
    </w:r>
    <w:r w:rsidR="00625502">
      <w:rPr>
        <w:lang w:val="en-US"/>
      </w:rPr>
      <w:tab/>
    </w:r>
    <w:proofErr w:type="gramEnd"/>
    <w:r w:rsidR="00625502">
      <w:rPr>
        <w:lang w:val="en-US"/>
      </w:rPr>
      <w:tab/>
    </w:r>
    <w:r w:rsidR="00625502" w:rsidRPr="00625502">
      <w:rPr>
        <w:lang w:val="en-US"/>
      </w:rPr>
      <w:t xml:space="preserve">Supplementary </w:t>
    </w:r>
    <w:r w:rsidR="00625502">
      <w:rPr>
        <w:lang w:val="en-US"/>
      </w:rPr>
      <w:t>T</w:t>
    </w:r>
    <w:r w:rsidR="00625502" w:rsidRPr="00625502">
      <w:rPr>
        <w:lang w:val="en-US"/>
      </w:rPr>
      <w:t xml:space="preserve">able </w:t>
    </w:r>
    <w:r w:rsidR="00625502">
      <w:rPr>
        <w:lang w:val="en-US"/>
      </w:rPr>
      <w:t>S8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21ED"/>
    <w:rsid w:val="00054BB4"/>
    <w:rsid w:val="001842BD"/>
    <w:rsid w:val="001A5158"/>
    <w:rsid w:val="001E2999"/>
    <w:rsid w:val="00273444"/>
    <w:rsid w:val="0055532C"/>
    <w:rsid w:val="00625502"/>
    <w:rsid w:val="00756A6C"/>
    <w:rsid w:val="007C2442"/>
    <w:rsid w:val="00921B15"/>
    <w:rsid w:val="00974985"/>
    <w:rsid w:val="009A121D"/>
    <w:rsid w:val="009B21ED"/>
    <w:rsid w:val="009F13A0"/>
    <w:rsid w:val="00A37219"/>
    <w:rsid w:val="00AC300D"/>
    <w:rsid w:val="00AC4020"/>
    <w:rsid w:val="00AE0BFB"/>
    <w:rsid w:val="00B13C13"/>
    <w:rsid w:val="00B87380"/>
    <w:rsid w:val="00D5115A"/>
    <w:rsid w:val="00D82B62"/>
    <w:rsid w:val="00E909FA"/>
    <w:rsid w:val="00F043C5"/>
    <w:rsid w:val="00FE5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269495"/>
  <w15:chartTrackingRefBased/>
  <w15:docId w15:val="{CFB8582D-1E2F-4DC1-85E2-8D1D7EF28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255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25502"/>
  </w:style>
  <w:style w:type="paragraph" w:styleId="Fuzeile">
    <w:name w:val="footer"/>
    <w:basedOn w:val="Standard"/>
    <w:link w:val="FuzeileZchn"/>
    <w:uiPriority w:val="99"/>
    <w:unhideWhenUsed/>
    <w:rsid w:val="006255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25502"/>
  </w:style>
  <w:style w:type="table" w:styleId="Tabellenraster">
    <w:name w:val="Table Grid"/>
    <w:basedOn w:val="NormaleTabelle"/>
    <w:uiPriority w:val="59"/>
    <w:rsid w:val="005553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3">
    <w:name w:val="Plain Table 3"/>
    <w:basedOn w:val="NormaleTabelle"/>
    <w:uiPriority w:val="43"/>
    <w:rsid w:val="00FE56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itternetztabelle2">
    <w:name w:val="Grid Table 2"/>
    <w:basedOn w:val="NormaleTabelle"/>
    <w:uiPriority w:val="47"/>
    <w:rsid w:val="00FE56E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761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bst, Friederike</dc:creator>
  <cp:keywords/>
  <dc:description/>
  <cp:lastModifiedBy>Herbst, Friederike</cp:lastModifiedBy>
  <cp:revision>18</cp:revision>
  <dcterms:created xsi:type="dcterms:W3CDTF">2021-04-06T12:17:00Z</dcterms:created>
  <dcterms:modified xsi:type="dcterms:W3CDTF">2021-04-06T13:51:00Z</dcterms:modified>
</cp:coreProperties>
</file>